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258A8" w14:textId="77777777" w:rsidR="0077190B" w:rsidRPr="00F428DD" w:rsidRDefault="00BB24D9">
      <w:pPr>
        <w:rPr>
          <w:rFonts w:ascii="Times New Roman" w:hAnsi="Times New Roman" w:cs="Times New Roman"/>
          <w:lang w:val="en-GB"/>
        </w:rPr>
      </w:pPr>
      <w:r w:rsidRPr="00F428DD">
        <w:rPr>
          <w:rFonts w:ascii="Times New Roman" w:hAnsi="Times New Roman" w:cs="Times New Roman"/>
          <w:b/>
          <w:lang w:val="en-GB"/>
        </w:rPr>
        <w:t>Additional file 2</w:t>
      </w:r>
      <w:r w:rsidRPr="00F428DD">
        <w:rPr>
          <w:rFonts w:ascii="Times New Roman" w:hAnsi="Times New Roman" w:cs="Times New Roman"/>
          <w:lang w:val="en-GB"/>
        </w:rPr>
        <w:t xml:space="preserve">: Ongoing trials </w:t>
      </w:r>
    </w:p>
    <w:p w14:paraId="2C1FD463" w14:textId="77777777" w:rsidR="00621E2A" w:rsidRPr="00F428DD" w:rsidRDefault="00621E2A">
      <w:pPr>
        <w:rPr>
          <w:rFonts w:ascii="Times New Roman" w:hAnsi="Times New Roman" w:cs="Times New Roman"/>
          <w:lang w:val="en-GB"/>
        </w:rPr>
      </w:pPr>
    </w:p>
    <w:p w14:paraId="5C23AC03" w14:textId="77777777" w:rsidR="00621E2A" w:rsidRPr="00F428DD" w:rsidRDefault="00621E2A" w:rsidP="00621E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428DD">
        <w:rPr>
          <w:rFonts w:ascii="Times New Roman" w:hAnsi="Times New Roman" w:cs="Times New Roman"/>
          <w:b/>
          <w:sz w:val="20"/>
          <w:szCs w:val="20"/>
          <w:lang w:val="en-GB"/>
        </w:rPr>
        <w:t xml:space="preserve">Database: </w:t>
      </w:r>
      <w:r w:rsidRPr="00F428DD">
        <w:rPr>
          <w:rFonts w:ascii="Times New Roman" w:hAnsi="Times New Roman" w:cs="Times New Roman"/>
          <w:sz w:val="20"/>
          <w:szCs w:val="20"/>
          <w:lang w:val="en-GB"/>
        </w:rPr>
        <w:t>Trial registries</w:t>
      </w:r>
    </w:p>
    <w:p w14:paraId="5F8ADBF6" w14:textId="1778FD1A" w:rsidR="00621E2A" w:rsidRPr="00F428DD" w:rsidRDefault="00621E2A" w:rsidP="00621E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428DD">
        <w:rPr>
          <w:rFonts w:ascii="Times New Roman" w:hAnsi="Times New Roman" w:cs="Times New Roman"/>
          <w:b/>
          <w:sz w:val="20"/>
          <w:szCs w:val="20"/>
          <w:lang w:val="en-GB"/>
        </w:rPr>
        <w:t xml:space="preserve">Search strategy: </w:t>
      </w:r>
      <w:r w:rsidRPr="00F428DD"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F428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 w:rsidRPr="00F428DD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r w:rsidR="004004D6">
        <w:rPr>
          <w:rFonts w:ascii="Times New Roman" w:hAnsi="Times New Roman" w:cs="Times New Roman"/>
          <w:sz w:val="20"/>
          <w:szCs w:val="20"/>
          <w:lang w:val="en-GB"/>
        </w:rPr>
        <w:t>September</w:t>
      </w:r>
      <w:r w:rsidRPr="00F428DD">
        <w:rPr>
          <w:rFonts w:ascii="Times New Roman" w:hAnsi="Times New Roman" w:cs="Times New Roman"/>
          <w:sz w:val="20"/>
          <w:szCs w:val="20"/>
          <w:lang w:val="en-GB"/>
        </w:rPr>
        <w:t xml:space="preserve"> 2015 </w:t>
      </w:r>
      <w:r w:rsidR="004004D6">
        <w:rPr>
          <w:rFonts w:ascii="Times New Roman" w:hAnsi="Times New Roman" w:cs="Times New Roman"/>
          <w:sz w:val="20"/>
          <w:szCs w:val="20"/>
          <w:lang w:val="en-GB"/>
        </w:rPr>
        <w:t>(update 1</w:t>
      </w:r>
      <w:r w:rsidR="004004D6" w:rsidRPr="004004D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 w:rsidR="004004D6">
        <w:rPr>
          <w:rFonts w:ascii="Times New Roman" w:hAnsi="Times New Roman" w:cs="Times New Roman"/>
          <w:sz w:val="20"/>
          <w:szCs w:val="20"/>
          <w:lang w:val="en-GB"/>
        </w:rPr>
        <w:t xml:space="preserve"> of November 2015) </w:t>
      </w:r>
      <w:bookmarkStart w:id="0" w:name="_GoBack"/>
      <w:bookmarkEnd w:id="0"/>
    </w:p>
    <w:p w14:paraId="6D254348" w14:textId="77777777" w:rsidR="00621E2A" w:rsidRPr="00F428DD" w:rsidRDefault="00621E2A">
      <w:pPr>
        <w:rPr>
          <w:rFonts w:ascii="Times New Roman" w:hAnsi="Times New Roman" w:cs="Times New Roman"/>
          <w:lang w:val="en-GB"/>
        </w:rPr>
      </w:pPr>
    </w:p>
    <w:p w14:paraId="499315F8" w14:textId="77777777" w:rsidR="00621E2A" w:rsidRPr="00F428DD" w:rsidRDefault="00621E2A">
      <w:pPr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page" w:horzAnchor="margin" w:tblpY="9151"/>
        <w:tblW w:w="907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253"/>
        <w:gridCol w:w="1418"/>
        <w:gridCol w:w="1701"/>
        <w:gridCol w:w="1701"/>
      </w:tblGrid>
      <w:tr w:rsidR="00621E2A" w:rsidRPr="00F428DD" w14:paraId="2D757F7F" w14:textId="77777777" w:rsidTr="00621E2A">
        <w:tc>
          <w:tcPr>
            <w:tcW w:w="425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2ABEABD4" w14:textId="77777777" w:rsidR="00621E2A" w:rsidRPr="00F428DD" w:rsidRDefault="00621E2A" w:rsidP="00621E2A">
            <w:pPr>
              <w:pStyle w:val="Inhoudtabel"/>
              <w:snapToGrid w:val="0"/>
              <w:rPr>
                <w:b/>
                <w:bCs/>
              </w:rPr>
            </w:pPr>
            <w:r w:rsidRPr="00F428DD">
              <w:rPr>
                <w:b/>
                <w:bCs/>
              </w:rPr>
              <w:t>Name of study</w:t>
            </w:r>
          </w:p>
        </w:tc>
        <w:tc>
          <w:tcPr>
            <w:tcW w:w="14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6FD2AA98" w14:textId="77777777" w:rsidR="00621E2A" w:rsidRPr="00F428DD" w:rsidRDefault="00621E2A" w:rsidP="00621E2A">
            <w:pPr>
              <w:pStyle w:val="Inhoudtabel"/>
              <w:rPr>
                <w:b/>
                <w:bCs/>
              </w:rPr>
            </w:pPr>
            <w:r w:rsidRPr="00F428DD">
              <w:rPr>
                <w:b/>
                <w:bCs/>
              </w:rPr>
              <w:t>Registration ID (year)</w:t>
            </w:r>
          </w:p>
          <w:p w14:paraId="7FE78D77" w14:textId="77777777" w:rsidR="00621E2A" w:rsidRPr="00F428DD" w:rsidRDefault="00621E2A" w:rsidP="00621E2A">
            <w:pPr>
              <w:pStyle w:val="Inhoudtabel"/>
              <w:rPr>
                <w:b/>
                <w:bCs/>
              </w:rPr>
            </w:pPr>
            <w:r w:rsidRPr="00F428DD">
              <w:rPr>
                <w:b/>
                <w:bCs/>
              </w:rPr>
              <w:t>country</w:t>
            </w:r>
          </w:p>
        </w:tc>
        <w:tc>
          <w:tcPr>
            <w:tcW w:w="170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14:paraId="712AFEFF" w14:textId="77777777" w:rsidR="00621E2A" w:rsidRPr="00F428DD" w:rsidRDefault="00621E2A" w:rsidP="00621E2A">
            <w:pPr>
              <w:pStyle w:val="Inhoudtabel"/>
              <w:ind w:left="-481" w:firstLine="481"/>
              <w:rPr>
                <w:b/>
                <w:bCs/>
              </w:rPr>
            </w:pPr>
            <w:r w:rsidRPr="00F428DD">
              <w:rPr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14:paraId="198564B7" w14:textId="77777777" w:rsidR="00621E2A" w:rsidRPr="00F428DD" w:rsidRDefault="00621E2A" w:rsidP="00621E2A">
            <w:pPr>
              <w:pStyle w:val="Inhoudtabel"/>
              <w:rPr>
                <w:b/>
                <w:bCs/>
              </w:rPr>
            </w:pPr>
            <w:r w:rsidRPr="00F428DD">
              <w:rPr>
                <w:b/>
                <w:bCs/>
              </w:rPr>
              <w:t>Antimalarial(s) tested</w:t>
            </w:r>
          </w:p>
        </w:tc>
      </w:tr>
      <w:tr w:rsidR="00621E2A" w:rsidRPr="004004D6" w14:paraId="474A7A6A" w14:textId="77777777" w:rsidTr="00621E2A">
        <w:tc>
          <w:tcPr>
            <w:tcW w:w="425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0FA8FBC3" w14:textId="77777777" w:rsidR="00621E2A" w:rsidRPr="00F428DD" w:rsidRDefault="00621E2A" w:rsidP="00621E2A">
            <w:pPr>
              <w:pStyle w:val="Inhoudtabel"/>
              <w:snapToGrid w:val="0"/>
              <w:rPr>
                <w:b/>
                <w:bCs/>
              </w:rPr>
            </w:pPr>
            <w:r w:rsidRPr="00F428DD">
              <w:rPr>
                <w:b/>
                <w:bCs/>
              </w:rPr>
              <w:t xml:space="preserve">Australia and New </w:t>
            </w:r>
            <w:proofErr w:type="spellStart"/>
            <w:r w:rsidRPr="00F428DD">
              <w:rPr>
                <w:b/>
                <w:bCs/>
              </w:rPr>
              <w:t>Zealands’s</w:t>
            </w:r>
            <w:proofErr w:type="spellEnd"/>
            <w:r w:rsidRPr="00F428DD">
              <w:rPr>
                <w:b/>
                <w:bCs/>
              </w:rPr>
              <w:t xml:space="preserve"> (ANZCTR)</w:t>
            </w:r>
          </w:p>
        </w:tc>
        <w:tc>
          <w:tcPr>
            <w:tcW w:w="14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60CF2C66" w14:textId="77777777" w:rsidR="00621E2A" w:rsidRPr="00F428DD" w:rsidRDefault="00621E2A" w:rsidP="00621E2A">
            <w:pPr>
              <w:pStyle w:val="Inhoudtabel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14:paraId="06E7269D" w14:textId="77777777" w:rsidR="00621E2A" w:rsidRPr="00F428DD" w:rsidRDefault="00621E2A" w:rsidP="00621E2A">
            <w:pPr>
              <w:pStyle w:val="Inhoudtabel"/>
              <w:ind w:left="-481" w:firstLine="481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14:paraId="6CC11B8A" w14:textId="77777777" w:rsidR="00621E2A" w:rsidRPr="00F428DD" w:rsidRDefault="00621E2A" w:rsidP="00621E2A">
            <w:pPr>
              <w:pStyle w:val="Inhoudtabel"/>
              <w:rPr>
                <w:b/>
                <w:bCs/>
              </w:rPr>
            </w:pPr>
          </w:p>
        </w:tc>
      </w:tr>
      <w:tr w:rsidR="00621E2A" w:rsidRPr="00F428DD" w14:paraId="103CF446" w14:textId="77777777" w:rsidTr="00621E2A">
        <w:tc>
          <w:tcPr>
            <w:tcW w:w="425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0F4702F6" w14:textId="5C8CA1C5" w:rsidR="00621E2A" w:rsidRPr="00F428DD" w:rsidRDefault="00621E2A" w:rsidP="00621E2A">
            <w:pPr>
              <w:pStyle w:val="Inhoudtabel"/>
              <w:snapToGrid w:val="0"/>
              <w:rPr>
                <w:bCs/>
              </w:rPr>
            </w:pPr>
            <w:r w:rsidRPr="00F428DD">
              <w:rPr>
                <w:bCs/>
              </w:rPr>
              <w:t xml:space="preserve">Measurement of the pharmacokinetic parameters of </w:t>
            </w:r>
            <w:r w:rsidR="001C0E90">
              <w:rPr>
                <w:bCs/>
              </w:rPr>
              <w:t>a</w:t>
            </w:r>
            <w:r w:rsidRPr="00F428DD">
              <w:rPr>
                <w:bCs/>
              </w:rPr>
              <w:t>zithromycin in pregnant women to evaluate its potential use in preventing malaria in this population</w:t>
            </w:r>
          </w:p>
        </w:tc>
        <w:tc>
          <w:tcPr>
            <w:tcW w:w="14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324951AA" w14:textId="77777777" w:rsidR="00621E2A" w:rsidRPr="00F428DD" w:rsidRDefault="00621E2A" w:rsidP="00621E2A">
            <w:pPr>
              <w:pStyle w:val="Inhoudtabel"/>
              <w:rPr>
                <w:bCs/>
              </w:rPr>
            </w:pPr>
            <w:r w:rsidRPr="00F428DD">
              <w:rPr>
                <w:bCs/>
              </w:rPr>
              <w:t>ACTRN12607000442404</w:t>
            </w:r>
          </w:p>
        </w:tc>
        <w:tc>
          <w:tcPr>
            <w:tcW w:w="170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14:paraId="41CEA65F" w14:textId="77777777" w:rsidR="00621E2A" w:rsidRPr="00F428DD" w:rsidRDefault="00F428DD" w:rsidP="00621E2A">
            <w:pPr>
              <w:pStyle w:val="Inhoudtabel"/>
              <w:ind w:left="-481" w:firstLine="481"/>
              <w:rPr>
                <w:bCs/>
              </w:rPr>
            </w:pPr>
            <w:r w:rsidRPr="00F428DD">
              <w:rPr>
                <w:bCs/>
              </w:rPr>
              <w:t>Registered</w:t>
            </w:r>
          </w:p>
        </w:tc>
        <w:tc>
          <w:tcPr>
            <w:tcW w:w="170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14:paraId="2FD16C85" w14:textId="77777777" w:rsidR="00621E2A" w:rsidRPr="00F428DD" w:rsidRDefault="00621E2A" w:rsidP="00621E2A">
            <w:pPr>
              <w:pStyle w:val="Inhoudtabel"/>
              <w:rPr>
                <w:bCs/>
              </w:rPr>
            </w:pPr>
            <w:r w:rsidRPr="00F428DD">
              <w:rPr>
                <w:bCs/>
              </w:rPr>
              <w:t>Azithromycin</w:t>
            </w:r>
          </w:p>
        </w:tc>
      </w:tr>
      <w:tr w:rsidR="00621E2A" w:rsidRPr="00F428DD" w14:paraId="3B66C5DF" w14:textId="77777777" w:rsidTr="00621E2A">
        <w:tc>
          <w:tcPr>
            <w:tcW w:w="425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0D73DFA0" w14:textId="77777777" w:rsidR="00621E2A" w:rsidRPr="00F428DD" w:rsidRDefault="00621E2A" w:rsidP="00621E2A">
            <w:pPr>
              <w:pStyle w:val="Inhoudtabel"/>
              <w:snapToGrid w:val="0"/>
              <w:rPr>
                <w:b/>
                <w:bCs/>
              </w:rPr>
            </w:pPr>
            <w:r w:rsidRPr="00F428DD">
              <w:rPr>
                <w:b/>
                <w:bCs/>
              </w:rPr>
              <w:t xml:space="preserve">Clinicaltrials.gov </w:t>
            </w:r>
          </w:p>
        </w:tc>
        <w:tc>
          <w:tcPr>
            <w:tcW w:w="14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3156A776" w14:textId="77777777" w:rsidR="00621E2A" w:rsidRPr="00F428DD" w:rsidRDefault="00621E2A" w:rsidP="00621E2A">
            <w:pPr>
              <w:pStyle w:val="Inhoudtabel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bottom"/>
          </w:tcPr>
          <w:p w14:paraId="64632565" w14:textId="77777777" w:rsidR="00621E2A" w:rsidRPr="00F428DD" w:rsidRDefault="00621E2A" w:rsidP="00621E2A">
            <w:pPr>
              <w:pStyle w:val="Inhoudtabel"/>
              <w:ind w:left="-481" w:firstLine="481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bottom"/>
          </w:tcPr>
          <w:p w14:paraId="4A9E7120" w14:textId="77777777" w:rsidR="00621E2A" w:rsidRPr="00F428DD" w:rsidRDefault="00621E2A" w:rsidP="00621E2A">
            <w:pPr>
              <w:pStyle w:val="Inhoudtabel"/>
              <w:rPr>
                <w:b/>
                <w:bCs/>
              </w:rPr>
            </w:pPr>
          </w:p>
        </w:tc>
      </w:tr>
      <w:tr w:rsidR="00621E2A" w:rsidRPr="00F428DD" w14:paraId="25CB7D41" w14:textId="77777777" w:rsidTr="00621E2A">
        <w:tc>
          <w:tcPr>
            <w:tcW w:w="42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9D9D9" w:themeFill="background1" w:themeFillShade="D9"/>
          </w:tcPr>
          <w:p w14:paraId="70C1CF67" w14:textId="7310132C" w:rsidR="00621E2A" w:rsidRPr="00F428DD" w:rsidRDefault="00621E2A" w:rsidP="00621E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harmacokinetics of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floquine-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tesunate in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gnant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men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ith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complicated Plasmodium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lciparum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fection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9D9D9" w:themeFill="background1" w:themeFillShade="D9"/>
          </w:tcPr>
          <w:p w14:paraId="563EA8FD" w14:textId="77777777" w:rsidR="00621E2A" w:rsidRPr="00F428DD" w:rsidRDefault="00621E2A" w:rsidP="00621E2A">
            <w:pPr>
              <w:pStyle w:val="Inhoudtabel"/>
              <w:snapToGrid w:val="0"/>
            </w:pPr>
            <w:r w:rsidRPr="00F428DD">
              <w:t>NCT01082718 (2010)</w:t>
            </w:r>
          </w:p>
          <w:p w14:paraId="3CE5D471" w14:textId="77777777" w:rsidR="00621E2A" w:rsidRPr="00F428DD" w:rsidRDefault="00621E2A" w:rsidP="00621E2A">
            <w:pPr>
              <w:pStyle w:val="Inhoudtabel"/>
              <w:snapToGrid w:val="0"/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9D9D9" w:themeFill="background1" w:themeFillShade="D9"/>
          </w:tcPr>
          <w:p w14:paraId="5813C76B" w14:textId="77777777" w:rsidR="00621E2A" w:rsidRPr="00F428DD" w:rsidRDefault="00621E2A" w:rsidP="00621E2A">
            <w:pPr>
              <w:pStyle w:val="Inhoudtabel"/>
              <w:snapToGrid w:val="0"/>
              <w:ind w:left="-481" w:firstLine="481"/>
            </w:pPr>
            <w:r w:rsidRPr="00F428DD">
              <w:t>Withdrawn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 w:themeFill="background1" w:themeFillShade="D9"/>
          </w:tcPr>
          <w:p w14:paraId="09D641F2" w14:textId="77777777" w:rsidR="00621E2A" w:rsidRPr="00F428DD" w:rsidRDefault="00621E2A" w:rsidP="00621E2A">
            <w:pPr>
              <w:pStyle w:val="Inhoudtabel"/>
              <w:snapToGrid w:val="0"/>
            </w:pPr>
            <w:r w:rsidRPr="00F428DD">
              <w:t>Artesunate</w:t>
            </w:r>
          </w:p>
          <w:p w14:paraId="7BAC8DDE" w14:textId="77777777" w:rsidR="00621E2A" w:rsidRPr="00F428DD" w:rsidRDefault="00621E2A" w:rsidP="00621E2A">
            <w:pPr>
              <w:pStyle w:val="Inhoudtabel"/>
              <w:snapToGrid w:val="0"/>
            </w:pPr>
            <w:r w:rsidRPr="00F428DD">
              <w:t>Mefloquine</w:t>
            </w:r>
          </w:p>
        </w:tc>
      </w:tr>
      <w:tr w:rsidR="00621E2A" w:rsidRPr="00F428DD" w14:paraId="2B3C1E19" w14:textId="77777777" w:rsidTr="00621E2A">
        <w:tc>
          <w:tcPr>
            <w:tcW w:w="42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A90E6FB" w14:textId="036E4D6C" w:rsidR="00621E2A" w:rsidRPr="00F428DD" w:rsidRDefault="00621E2A" w:rsidP="00621E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ntimalarial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armacology in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ildren and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gnant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men in Uganda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3F9DFC8" w14:textId="77777777" w:rsidR="00621E2A" w:rsidRPr="00F428DD" w:rsidRDefault="00621E2A" w:rsidP="00621E2A">
            <w:pPr>
              <w:pStyle w:val="Inhoudtabel"/>
              <w:snapToGrid w:val="0"/>
            </w:pPr>
            <w:r w:rsidRPr="00F428DD">
              <w:t>NCT01717885 (2012)</w:t>
            </w:r>
          </w:p>
          <w:p w14:paraId="540AE920" w14:textId="77777777" w:rsidR="00621E2A" w:rsidRPr="00F428DD" w:rsidRDefault="00621E2A" w:rsidP="00621E2A">
            <w:pPr>
              <w:pStyle w:val="Inhoudtabel"/>
              <w:snapToGrid w:val="0"/>
            </w:pPr>
            <w:r w:rsidRPr="00F428DD">
              <w:t>Uganda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</w:tcPr>
          <w:p w14:paraId="419E5900" w14:textId="77777777" w:rsidR="00621E2A" w:rsidRPr="00F428DD" w:rsidRDefault="00621E2A" w:rsidP="00621E2A">
            <w:pPr>
              <w:pStyle w:val="Inhoudtabel"/>
              <w:snapToGrid w:val="0"/>
              <w:ind w:left="-481" w:firstLine="481"/>
            </w:pPr>
            <w:r w:rsidRPr="00F428DD">
              <w:t>Recruiting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C92FCF" w14:textId="77777777" w:rsidR="00621E2A" w:rsidRPr="00F428DD" w:rsidRDefault="00621E2A" w:rsidP="00621E2A">
            <w:pPr>
              <w:pStyle w:val="Inhoudtabel"/>
              <w:snapToGrid w:val="0"/>
            </w:pPr>
            <w:r w:rsidRPr="00F428DD">
              <w:t>Not specified</w:t>
            </w:r>
          </w:p>
        </w:tc>
      </w:tr>
      <w:tr w:rsidR="00621E2A" w:rsidRPr="00F428DD" w14:paraId="4C976906" w14:textId="77777777" w:rsidTr="00621E2A">
        <w:tc>
          <w:tcPr>
            <w:tcW w:w="42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9D9D9" w:themeFill="background1" w:themeFillShade="D9"/>
          </w:tcPr>
          <w:p w14:paraId="3C5B6F56" w14:textId="113D930F" w:rsidR="00621E2A" w:rsidRPr="00F428DD" w:rsidRDefault="00621E2A" w:rsidP="00621E2A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harmacokinetics,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ficacy,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metocyte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rriage,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irth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utcomes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llowing </w:t>
            </w:r>
            <w:proofErr w:type="spellStart"/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lfadoxine-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yrimethamine</w:t>
            </w:r>
            <w:proofErr w:type="spellEnd"/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ntermittent Presumptive Treatment in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gnant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men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9D9D9" w:themeFill="background1" w:themeFillShade="D9"/>
          </w:tcPr>
          <w:p w14:paraId="1ACB104F" w14:textId="77777777" w:rsidR="00621E2A" w:rsidRPr="00F428DD" w:rsidRDefault="00621E2A" w:rsidP="00621E2A">
            <w:pPr>
              <w:pStyle w:val="Inhoudtabel"/>
              <w:snapToGrid w:val="0"/>
            </w:pPr>
            <w:r w:rsidRPr="00F428DD">
              <w:t>NCT00380146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9D9D9" w:themeFill="background1" w:themeFillShade="D9"/>
          </w:tcPr>
          <w:p w14:paraId="7B3D66E9" w14:textId="77777777" w:rsidR="00621E2A" w:rsidRPr="00F428DD" w:rsidRDefault="00621E2A" w:rsidP="00621E2A">
            <w:pPr>
              <w:pStyle w:val="Inhoudtabel"/>
              <w:snapToGrid w:val="0"/>
              <w:ind w:left="-481" w:firstLine="481"/>
            </w:pPr>
            <w:r w:rsidRPr="00F428DD">
              <w:t>Unknown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 w:themeFill="background1" w:themeFillShade="D9"/>
          </w:tcPr>
          <w:p w14:paraId="7DA1EC08" w14:textId="77777777" w:rsidR="00621E2A" w:rsidRPr="00F428DD" w:rsidRDefault="00621E2A" w:rsidP="00621E2A">
            <w:pPr>
              <w:pStyle w:val="Inhoudtabel"/>
              <w:snapToGrid w:val="0"/>
            </w:pPr>
            <w:proofErr w:type="spellStart"/>
            <w:r w:rsidRPr="00F428DD">
              <w:t>Sulfadoxine</w:t>
            </w:r>
            <w:proofErr w:type="spellEnd"/>
          </w:p>
          <w:p w14:paraId="47E8E49E" w14:textId="77777777" w:rsidR="00621E2A" w:rsidRPr="00F428DD" w:rsidRDefault="00621E2A" w:rsidP="00621E2A">
            <w:pPr>
              <w:pStyle w:val="Inhoudtabel"/>
              <w:snapToGrid w:val="0"/>
            </w:pPr>
            <w:proofErr w:type="spellStart"/>
            <w:r w:rsidRPr="00F428DD">
              <w:t>Pyrimethamine</w:t>
            </w:r>
            <w:proofErr w:type="spellEnd"/>
          </w:p>
        </w:tc>
      </w:tr>
      <w:tr w:rsidR="00621E2A" w:rsidRPr="00F428DD" w14:paraId="31B93E8F" w14:textId="77777777" w:rsidTr="00621E2A">
        <w:tc>
          <w:tcPr>
            <w:tcW w:w="42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7A4ED09" w14:textId="056D5795" w:rsidR="00621E2A" w:rsidRPr="00F428DD" w:rsidRDefault="00621E2A" w:rsidP="00621E2A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rtesunate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us </w:t>
            </w:r>
            <w:proofErr w:type="spellStart"/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lfadoxine-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yrimethamine</w:t>
            </w:r>
            <w:proofErr w:type="spellEnd"/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armacokinetics,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ficacy,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metocytes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rriage and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irth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utcomes in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gnant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men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ith </w:t>
            </w:r>
            <w:r w:rsidR="001C0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</w:t>
            </w:r>
            <w:r w:rsidRPr="00F428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laria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D2654A7" w14:textId="77777777" w:rsidR="00621E2A" w:rsidRPr="00F428DD" w:rsidRDefault="00621E2A" w:rsidP="00621E2A">
            <w:pPr>
              <w:pStyle w:val="Inhoudtabel"/>
              <w:snapToGrid w:val="0"/>
            </w:pPr>
            <w:r w:rsidRPr="00F428DD">
              <w:t>NCT00331708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</w:tcBorders>
          </w:tcPr>
          <w:p w14:paraId="028A511B" w14:textId="77777777" w:rsidR="00621E2A" w:rsidRPr="00F428DD" w:rsidRDefault="00621E2A" w:rsidP="00621E2A">
            <w:pPr>
              <w:pStyle w:val="Inhoudtabel"/>
              <w:snapToGrid w:val="0"/>
              <w:ind w:left="-481" w:firstLine="481"/>
            </w:pPr>
            <w:r w:rsidRPr="00F428DD">
              <w:t>Unknown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562266" w14:textId="77777777" w:rsidR="00621E2A" w:rsidRPr="00F428DD" w:rsidRDefault="00621E2A" w:rsidP="00621E2A">
            <w:pPr>
              <w:pStyle w:val="Inhoudtabel"/>
              <w:snapToGrid w:val="0"/>
            </w:pPr>
            <w:r w:rsidRPr="00F428DD">
              <w:t>Artesunate</w:t>
            </w:r>
          </w:p>
          <w:p w14:paraId="76724F43" w14:textId="77777777" w:rsidR="00621E2A" w:rsidRPr="00F428DD" w:rsidRDefault="00621E2A" w:rsidP="00621E2A">
            <w:pPr>
              <w:pStyle w:val="Inhoudtabel"/>
              <w:snapToGrid w:val="0"/>
            </w:pPr>
            <w:proofErr w:type="spellStart"/>
            <w:r w:rsidRPr="00F428DD">
              <w:t>Sulfadoxine</w:t>
            </w:r>
            <w:proofErr w:type="spellEnd"/>
          </w:p>
          <w:p w14:paraId="1A57B4A1" w14:textId="77777777" w:rsidR="00621E2A" w:rsidRPr="00F428DD" w:rsidRDefault="00621E2A" w:rsidP="00621E2A">
            <w:pPr>
              <w:pStyle w:val="Inhoudtabel"/>
              <w:snapToGrid w:val="0"/>
            </w:pPr>
            <w:proofErr w:type="spellStart"/>
            <w:r w:rsidRPr="00F428DD">
              <w:t>Pyrimethamine</w:t>
            </w:r>
            <w:proofErr w:type="spellEnd"/>
          </w:p>
        </w:tc>
      </w:tr>
    </w:tbl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4927"/>
      </w:tblGrid>
      <w:tr w:rsidR="00621E2A" w:rsidRPr="004004D6" w14:paraId="5954DD44" w14:textId="77777777" w:rsidTr="00621E2A">
        <w:tc>
          <w:tcPr>
            <w:tcW w:w="4361" w:type="dxa"/>
          </w:tcPr>
          <w:p w14:paraId="2AA1C506" w14:textId="77777777" w:rsidR="00621E2A" w:rsidRPr="00F428DD" w:rsidRDefault="00621E2A" w:rsidP="0080586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rial registry</w:t>
            </w:r>
          </w:p>
        </w:tc>
        <w:tc>
          <w:tcPr>
            <w:tcW w:w="4927" w:type="dxa"/>
          </w:tcPr>
          <w:p w14:paraId="1B103F30" w14:textId="77777777" w:rsidR="00621E2A" w:rsidRPr="00F428DD" w:rsidRDefault="00621E2A" w:rsidP="0080586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umber of identified studies conducted in sub Saharan Africa</w:t>
            </w:r>
          </w:p>
        </w:tc>
      </w:tr>
      <w:tr w:rsidR="00621E2A" w:rsidRPr="00F428DD" w14:paraId="3AD73CF6" w14:textId="77777777" w:rsidTr="00621E2A">
        <w:tc>
          <w:tcPr>
            <w:tcW w:w="4361" w:type="dxa"/>
          </w:tcPr>
          <w:p w14:paraId="27B968D3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alia and New Zealand's (ANZCTR) (http://www.anzctr.org.au)</w:t>
            </w:r>
          </w:p>
        </w:tc>
        <w:tc>
          <w:tcPr>
            <w:tcW w:w="4927" w:type="dxa"/>
          </w:tcPr>
          <w:p w14:paraId="0EF72871" w14:textId="77777777" w:rsidR="00621E2A" w:rsidRPr="00F428DD" w:rsidRDefault="00F428DD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621E2A" w:rsidRPr="00F428DD" w14:paraId="22349A32" w14:textId="77777777" w:rsidTr="00621E2A">
        <w:tc>
          <w:tcPr>
            <w:tcW w:w="4361" w:type="dxa"/>
          </w:tcPr>
          <w:p w14:paraId="6E4A6EE6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zilian Clinical Trials Registry (</w:t>
            </w:r>
            <w:proofErr w:type="spellStart"/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Bec</w:t>
            </w:r>
            <w:proofErr w:type="spellEnd"/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 (http://www.ensaiosclinicos.gov.br)</w:t>
            </w:r>
          </w:p>
        </w:tc>
        <w:tc>
          <w:tcPr>
            <w:tcW w:w="4927" w:type="dxa"/>
          </w:tcPr>
          <w:p w14:paraId="388D5CF9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32C3D5A1" w14:textId="77777777" w:rsidTr="00621E2A">
        <w:tc>
          <w:tcPr>
            <w:tcW w:w="4361" w:type="dxa"/>
          </w:tcPr>
          <w:p w14:paraId="570C2C8E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ese Clinical Trial Registry (</w:t>
            </w:r>
            <w:proofErr w:type="spellStart"/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CTR</w:t>
            </w:r>
            <w:proofErr w:type="spellEnd"/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 (http://www.chictr.org)</w:t>
            </w:r>
          </w:p>
        </w:tc>
        <w:tc>
          <w:tcPr>
            <w:tcW w:w="4927" w:type="dxa"/>
          </w:tcPr>
          <w:p w14:paraId="09162CDD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62C67DB3" w14:textId="77777777" w:rsidTr="00621E2A">
        <w:tc>
          <w:tcPr>
            <w:tcW w:w="4361" w:type="dxa"/>
          </w:tcPr>
          <w:p w14:paraId="1DE755EF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 Research Information Service (</w:t>
            </w:r>
            <w:proofErr w:type="spellStart"/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</w:t>
            </w:r>
            <w:proofErr w:type="spellEnd"/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, Republic of Korea (http://cris.cdc.go.kr)</w:t>
            </w:r>
          </w:p>
        </w:tc>
        <w:tc>
          <w:tcPr>
            <w:tcW w:w="4927" w:type="dxa"/>
          </w:tcPr>
          <w:p w14:paraId="4ED88080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7DF26094" w14:textId="77777777" w:rsidTr="00621E2A">
        <w:tc>
          <w:tcPr>
            <w:tcW w:w="4361" w:type="dxa"/>
          </w:tcPr>
          <w:p w14:paraId="73D115A4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 Trials Registry - India (CTRI) (http://ctri.nic.in)</w:t>
            </w:r>
          </w:p>
        </w:tc>
        <w:tc>
          <w:tcPr>
            <w:tcW w:w="4927" w:type="dxa"/>
          </w:tcPr>
          <w:p w14:paraId="373817B6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</w:t>
            </w:r>
          </w:p>
        </w:tc>
      </w:tr>
      <w:tr w:rsidR="00621E2A" w:rsidRPr="00F428DD" w14:paraId="06FF82C2" w14:textId="77777777" w:rsidTr="00621E2A">
        <w:tc>
          <w:tcPr>
            <w:tcW w:w="4361" w:type="dxa"/>
          </w:tcPr>
          <w:p w14:paraId="56700833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ban Public Registry of Clinical Trials(RPCEC) (http://registroclinico.sld.cu)</w:t>
            </w:r>
          </w:p>
        </w:tc>
        <w:tc>
          <w:tcPr>
            <w:tcW w:w="4927" w:type="dxa"/>
          </w:tcPr>
          <w:p w14:paraId="22F75EE0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6A6A928A" w14:textId="77777777" w:rsidTr="00621E2A">
        <w:tc>
          <w:tcPr>
            <w:tcW w:w="4361" w:type="dxa"/>
          </w:tcPr>
          <w:p w14:paraId="1347F59E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EU </w:t>
            </w:r>
            <w:proofErr w:type="spellStart"/>
            <w:r w:rsidRPr="00F428D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linical</w:t>
            </w:r>
            <w:proofErr w:type="spellEnd"/>
            <w:r w:rsidRPr="00F428D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Trials </w:t>
            </w:r>
            <w:proofErr w:type="spellStart"/>
            <w:r w:rsidRPr="00F428D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egister</w:t>
            </w:r>
            <w:proofErr w:type="spellEnd"/>
            <w:r w:rsidRPr="00F428D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(EU-CTR) (https://www.clinicaltrialsregister.eu/)</w:t>
            </w:r>
          </w:p>
        </w:tc>
        <w:tc>
          <w:tcPr>
            <w:tcW w:w="4927" w:type="dxa"/>
          </w:tcPr>
          <w:p w14:paraId="4AA65729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7BB308CE" w14:textId="77777777" w:rsidTr="00621E2A">
        <w:tc>
          <w:tcPr>
            <w:tcW w:w="4361" w:type="dxa"/>
          </w:tcPr>
          <w:p w14:paraId="15849F63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rman Clinical Trials Register (DRKS) (http://www.drks.de)</w:t>
            </w:r>
          </w:p>
        </w:tc>
        <w:tc>
          <w:tcPr>
            <w:tcW w:w="4927" w:type="dxa"/>
          </w:tcPr>
          <w:p w14:paraId="1BE357FB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3C855F1A" w14:textId="77777777" w:rsidTr="00621E2A">
        <w:tc>
          <w:tcPr>
            <w:tcW w:w="4361" w:type="dxa"/>
          </w:tcPr>
          <w:p w14:paraId="1E65B1C3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FPMA Register (http://clinicaltrials.ifpma.org/clinicaltrials/</w:t>
            </w:r>
          </w:p>
          <w:p w14:paraId="3E61411C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F428D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o_cache</w:t>
            </w:r>
            <w:proofErr w:type="spellEnd"/>
            <w:r w:rsidRPr="00F428D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/en/</w:t>
            </w:r>
            <w:proofErr w:type="spellStart"/>
            <w:r w:rsidRPr="00F428D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myportal</w:t>
            </w:r>
            <w:proofErr w:type="spellEnd"/>
            <w:r w:rsidRPr="00F428D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/index.htm)</w:t>
            </w:r>
          </w:p>
        </w:tc>
        <w:tc>
          <w:tcPr>
            <w:tcW w:w="4927" w:type="dxa"/>
          </w:tcPr>
          <w:p w14:paraId="340B9CA6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</w:tc>
      </w:tr>
      <w:tr w:rsidR="00621E2A" w:rsidRPr="00F428DD" w14:paraId="730EAF43" w14:textId="77777777" w:rsidTr="00621E2A">
        <w:tc>
          <w:tcPr>
            <w:tcW w:w="4361" w:type="dxa"/>
          </w:tcPr>
          <w:p w14:paraId="639E3745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ranian Registry of Clinical Trials (http://www.irct.ir/)</w:t>
            </w:r>
          </w:p>
        </w:tc>
        <w:tc>
          <w:tcPr>
            <w:tcW w:w="4927" w:type="dxa"/>
          </w:tcPr>
          <w:p w14:paraId="47BB2F34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53756336" w14:textId="77777777" w:rsidTr="00621E2A">
        <w:tc>
          <w:tcPr>
            <w:tcW w:w="4361" w:type="dxa"/>
          </w:tcPr>
          <w:p w14:paraId="15668139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F428D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Japan's</w:t>
            </w:r>
            <w:proofErr w:type="spellEnd"/>
            <w:r w:rsidRPr="00F428DD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UMIN-CTR (http://www.umin.ac.jp/ctr/)</w:t>
            </w:r>
          </w:p>
        </w:tc>
        <w:tc>
          <w:tcPr>
            <w:tcW w:w="4927" w:type="dxa"/>
          </w:tcPr>
          <w:p w14:paraId="18782021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0829EF6D" w14:textId="77777777" w:rsidTr="00621E2A">
        <w:tc>
          <w:tcPr>
            <w:tcW w:w="4361" w:type="dxa"/>
          </w:tcPr>
          <w:p w14:paraId="596BE48F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Netherlands' Trialregister.nl</w:t>
            </w:r>
          </w:p>
        </w:tc>
        <w:tc>
          <w:tcPr>
            <w:tcW w:w="4927" w:type="dxa"/>
          </w:tcPr>
          <w:p w14:paraId="1B2C28E7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64B87E2F" w14:textId="77777777" w:rsidTr="00621E2A">
        <w:tc>
          <w:tcPr>
            <w:tcW w:w="4361" w:type="dxa"/>
          </w:tcPr>
          <w:p w14:paraId="4BD2E357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United States' ClinicalTrials.gov</w:t>
            </w:r>
          </w:p>
        </w:tc>
        <w:tc>
          <w:tcPr>
            <w:tcW w:w="4927" w:type="dxa"/>
          </w:tcPr>
          <w:p w14:paraId="74686A07" w14:textId="77777777" w:rsidR="00621E2A" w:rsidRPr="00F428DD" w:rsidRDefault="00621E2A" w:rsidP="0080586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 </w:t>
            </w:r>
          </w:p>
        </w:tc>
      </w:tr>
      <w:tr w:rsidR="00621E2A" w:rsidRPr="00F428DD" w14:paraId="1C65D44E" w14:textId="77777777" w:rsidTr="00621E2A">
        <w:tc>
          <w:tcPr>
            <w:tcW w:w="4361" w:type="dxa"/>
          </w:tcPr>
          <w:p w14:paraId="14CDC3CB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International ISRCTN.org</w:t>
            </w:r>
          </w:p>
        </w:tc>
        <w:tc>
          <w:tcPr>
            <w:tcW w:w="4927" w:type="dxa"/>
          </w:tcPr>
          <w:p w14:paraId="34DCF9BF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22F1CC94" w14:textId="77777777" w:rsidTr="00621E2A">
        <w:tc>
          <w:tcPr>
            <w:tcW w:w="4361" w:type="dxa"/>
          </w:tcPr>
          <w:p w14:paraId="098E657E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n African Clinical Trial Registry (PACTR) (http://www.pactr.org/)</w:t>
            </w:r>
          </w:p>
        </w:tc>
        <w:tc>
          <w:tcPr>
            <w:tcW w:w="4927" w:type="dxa"/>
          </w:tcPr>
          <w:p w14:paraId="36D84C3F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656CB677" w14:textId="77777777" w:rsidTr="00621E2A">
        <w:tc>
          <w:tcPr>
            <w:tcW w:w="4361" w:type="dxa"/>
          </w:tcPr>
          <w:p w14:paraId="31420C61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ri Lanka Clinical Trials Registry (SLCTR) (http://www.slctr.lk/)</w:t>
            </w:r>
          </w:p>
        </w:tc>
        <w:tc>
          <w:tcPr>
            <w:tcW w:w="4927" w:type="dxa"/>
          </w:tcPr>
          <w:p w14:paraId="4DE1AB12" w14:textId="77777777" w:rsidR="00621E2A" w:rsidRPr="00F428DD" w:rsidRDefault="00621E2A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21E2A" w:rsidRPr="00F428DD" w14:paraId="6C41BA80" w14:textId="77777777" w:rsidTr="00621E2A">
        <w:tc>
          <w:tcPr>
            <w:tcW w:w="4361" w:type="dxa"/>
          </w:tcPr>
          <w:p w14:paraId="16A0E6C6" w14:textId="77777777" w:rsidR="00621E2A" w:rsidRPr="00F428DD" w:rsidRDefault="00621E2A" w:rsidP="0080586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927" w:type="dxa"/>
          </w:tcPr>
          <w:p w14:paraId="35C1F0DA" w14:textId="77777777" w:rsidR="00621E2A" w:rsidRPr="00F428DD" w:rsidRDefault="00F428DD" w:rsidP="008058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28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</w:tbl>
    <w:p w14:paraId="309CC280" w14:textId="77777777" w:rsidR="00621E2A" w:rsidRPr="00F428DD" w:rsidRDefault="00621E2A">
      <w:pPr>
        <w:rPr>
          <w:rFonts w:ascii="Times New Roman" w:hAnsi="Times New Roman" w:cs="Times New Roman"/>
          <w:lang w:val="en-GB"/>
        </w:rPr>
      </w:pPr>
    </w:p>
    <w:p w14:paraId="08DE880A" w14:textId="77777777" w:rsidR="00621E2A" w:rsidRPr="00F428DD" w:rsidRDefault="00621E2A">
      <w:pPr>
        <w:rPr>
          <w:rFonts w:ascii="Times New Roman" w:hAnsi="Times New Roman" w:cs="Times New Roman"/>
          <w:lang w:val="en-GB"/>
        </w:rPr>
      </w:pPr>
    </w:p>
    <w:p w14:paraId="5C158B72" w14:textId="77777777" w:rsidR="00621E2A" w:rsidRPr="00F428DD" w:rsidRDefault="00621E2A">
      <w:pPr>
        <w:rPr>
          <w:rFonts w:ascii="Times New Roman" w:hAnsi="Times New Roman" w:cs="Times New Roman"/>
          <w:lang w:val="en-GB"/>
        </w:rPr>
      </w:pPr>
    </w:p>
    <w:sectPr w:rsidR="00621E2A" w:rsidRPr="00F428DD" w:rsidSect="00364961">
      <w:pgSz w:w="11900" w:h="16840"/>
      <w:pgMar w:top="1418" w:right="1418" w:bottom="1418" w:left="1418" w:header="709" w:footer="22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7AC"/>
    <w:rsid w:val="000A5158"/>
    <w:rsid w:val="00134636"/>
    <w:rsid w:val="00150DB8"/>
    <w:rsid w:val="0016317D"/>
    <w:rsid w:val="001C0E90"/>
    <w:rsid w:val="002C4BB6"/>
    <w:rsid w:val="0033062D"/>
    <w:rsid w:val="00364961"/>
    <w:rsid w:val="004004D6"/>
    <w:rsid w:val="00621E2A"/>
    <w:rsid w:val="006717AC"/>
    <w:rsid w:val="0077190B"/>
    <w:rsid w:val="00BB24D9"/>
    <w:rsid w:val="00C95079"/>
    <w:rsid w:val="00EA00AE"/>
    <w:rsid w:val="00F4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B68EB5"/>
  <w14:defaultImageDpi w14:val="300"/>
  <w15:docId w15:val="{2E0C4EE1-8751-4753-929B-B3BF599B9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717A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Inhoudtabel">
    <w:name w:val="Inhoud tabel"/>
    <w:basedOn w:val="Standaard"/>
    <w:rsid w:val="006717AC"/>
    <w:pPr>
      <w:widowControl w:val="0"/>
      <w:suppressLineNumbers/>
      <w:suppressAutoHyphens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C0E90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0E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Burger</dc:creator>
  <cp:keywords/>
  <dc:description/>
  <cp:lastModifiedBy>Jelle Visser</cp:lastModifiedBy>
  <cp:revision>2</cp:revision>
  <dcterms:created xsi:type="dcterms:W3CDTF">2015-11-10T22:28:00Z</dcterms:created>
  <dcterms:modified xsi:type="dcterms:W3CDTF">2015-11-10T22:28:00Z</dcterms:modified>
</cp:coreProperties>
</file>